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09" w:type="dxa"/>
        <w:tblInd w:w="-866" w:type="dxa"/>
        <w:tblLayout w:type="fixed"/>
        <w:tblLook w:val="04A0" w:firstRow="1" w:lastRow="0" w:firstColumn="1" w:lastColumn="0" w:noHBand="0" w:noVBand="1"/>
      </w:tblPr>
      <w:tblGrid>
        <w:gridCol w:w="3475"/>
        <w:gridCol w:w="2498"/>
        <w:gridCol w:w="2336"/>
        <w:gridCol w:w="2200"/>
      </w:tblGrid>
      <w:tr w:rsidR="00FE7DF6" w14:paraId="656465F1" w14:textId="77777777">
        <w:trPr>
          <w:trHeight w:val="396"/>
        </w:trPr>
        <w:tc>
          <w:tcPr>
            <w:tcW w:w="105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9BF80" w14:textId="1259E2C3" w:rsidR="00FE7DF6" w:rsidRPr="00DE3492" w:rsidRDefault="00821E90" w:rsidP="00DE3492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E3492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t>Supplementary Table S</w:t>
            </w:r>
            <w:r w:rsidR="00A10AD8" w:rsidRPr="00DE349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1. </w:t>
            </w:r>
            <w:r w:rsidR="004B383F" w:rsidRPr="00DE349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RMB5-AS1</w:t>
            </w:r>
            <w:r w:rsidR="00A10AD8" w:rsidRPr="00DE349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expression and clinicopathological features in </w:t>
            </w:r>
            <w:r w:rsidR="004B383F" w:rsidRPr="00DE349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  <w:r w:rsidR="00A10AD8" w:rsidRPr="00DE349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 patients with breast cancer</w:t>
            </w:r>
          </w:p>
        </w:tc>
      </w:tr>
      <w:tr w:rsidR="00FE7DF6" w14:paraId="2FA35F29" w14:textId="77777777">
        <w:trPr>
          <w:trHeight w:val="276"/>
        </w:trPr>
        <w:tc>
          <w:tcPr>
            <w:tcW w:w="3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C396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7470E" w14:textId="26D59530" w:rsidR="00FE7DF6" w:rsidRDefault="00A10AD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xpression of </w:t>
            </w:r>
            <w:r w:rsidR="004B383F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RBM5-AS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3DBDB3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p value*</w:t>
            </w:r>
          </w:p>
        </w:tc>
      </w:tr>
      <w:tr w:rsidR="00FE7DF6" w14:paraId="370DE3ED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66749" w14:textId="6D56E563" w:rsidR="00FE7DF6" w:rsidRDefault="005122E4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5289F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43215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20CB1" w14:textId="78238E40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29141F65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DE3B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3CD4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137C2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F4BD6F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E7DF6" w14:paraId="5617153E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37E4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bookmarkStart w:id="0" w:name="RANGE!A5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ale</w:t>
            </w:r>
            <w:bookmarkEnd w:id="0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E345" w14:textId="77777777" w:rsidR="00FE7DF6" w:rsidRDefault="004E3E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A5CE" w14:textId="77777777" w:rsidR="00FE7DF6" w:rsidRDefault="004E3ED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99C492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3918FEC6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6BD45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7E06E" w14:textId="6FD49EA9" w:rsidR="00FE7DF6" w:rsidRDefault="005122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 w:rsidR="004E3E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97FB3" w14:textId="4F45E7C8" w:rsidR="00FE7DF6" w:rsidRDefault="005122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  <w:r w:rsidR="004E3E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4E884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27F0A7BE" w14:textId="77777777">
        <w:trPr>
          <w:trHeight w:val="276"/>
        </w:trPr>
        <w:tc>
          <w:tcPr>
            <w:tcW w:w="3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BE36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CDA6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1D57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8769C0" w14:textId="0A8DF762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</w:t>
            </w:r>
            <w:r w:rsidR="0035588F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FE7DF6" w14:paraId="3B7839D2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F851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2287" w14:textId="5B763C5C" w:rsidR="00FE7DF6" w:rsidRDefault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A10AD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6C7C" w14:textId="4092E12E" w:rsidR="00FE7DF6" w:rsidRDefault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79A9EA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7F6E6667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EEF87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7D767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F373A" w14:textId="7DCBBB51" w:rsidR="00FE7DF6" w:rsidRDefault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67760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7AF31E3C" w14:textId="77777777">
        <w:trPr>
          <w:trHeight w:val="276"/>
        </w:trPr>
        <w:tc>
          <w:tcPr>
            <w:tcW w:w="3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7707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19E3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0B34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32BFC2" w14:textId="5F849315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</w:t>
            </w:r>
            <w:r w:rsidR="00FF6D9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*</w:t>
            </w:r>
            <w:r w:rsidR="00FF6D9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E7DF6" w14:paraId="1E90FF7B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DCCE" w14:textId="56A55DB2" w:rsidR="00FE7DF6" w:rsidRDefault="0028238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I </w:t>
            </w:r>
            <w:r w:rsidR="00A10AD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I-II, well-differentiate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B22A" w14:textId="46A430D4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BB3F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410607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09CCE0D6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C95B" w14:textId="588CB24A" w:rsidR="00FE7DF6" w:rsidRDefault="0028238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II </w:t>
            </w:r>
            <w:r w:rsidR="00A10AD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/II-</w:t>
            </w:r>
            <w:bookmarkStart w:id="1" w:name="OLE_LINK1"/>
            <w:r w:rsidR="00A10AD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II</w:t>
            </w:r>
            <w:bookmarkEnd w:id="1"/>
            <w:r w:rsidR="00A10AD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moderately differentiate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8053" w14:textId="23D472F2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C8F2" w14:textId="3029C4D4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EEA8C2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0BB7AC66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A3ABA" w14:textId="6F8792F6" w:rsidR="00FE7DF6" w:rsidRDefault="0028238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II</w:t>
            </w:r>
            <w:r w:rsidR="00A10AD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poorly differentiated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BA1E6" w14:textId="1639AFDE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ED476" w14:textId="25D952EB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99FE4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5CF4405E" w14:textId="77777777">
        <w:trPr>
          <w:trHeight w:val="276"/>
        </w:trPr>
        <w:tc>
          <w:tcPr>
            <w:tcW w:w="3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6BDF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umor histological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00EF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B023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E1E3FE" w14:textId="59E76493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bookmarkStart w:id="2" w:name="RANGE!D14"/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</w:t>
            </w:r>
            <w:r w:rsidR="00FF6D9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0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*</w:t>
            </w:r>
            <w:bookmarkEnd w:id="2"/>
            <w:r w:rsidR="00FF6D9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E7DF6" w14:paraId="2B10F2BD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3FB9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Ductal carcinoma in situ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736D" w14:textId="15EC650D" w:rsidR="00FE7DF6" w:rsidRDefault="007D782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E08E" w14:textId="383E5551" w:rsidR="00FE7DF6" w:rsidRDefault="00E860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7A9E1F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75426E49" w14:textId="77777777" w:rsidTr="0035588F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D10A8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Invasive ductal carcinoma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4C842" w14:textId="3AD4EC2C" w:rsidR="00FE7DF6" w:rsidRDefault="007D782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373E7" w14:textId="611D3C1F" w:rsidR="00FE7DF6" w:rsidRDefault="00E860EB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23C5B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588F" w14:paraId="3D1D5893" w14:textId="77777777" w:rsidTr="0035588F">
        <w:trPr>
          <w:trHeight w:val="276"/>
        </w:trPr>
        <w:tc>
          <w:tcPr>
            <w:tcW w:w="347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DFCD8" w14:textId="5878F039" w:rsidR="0035588F" w:rsidRDefault="0035588F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9CFED" w14:textId="77777777" w:rsidR="0035588F" w:rsidRDefault="0035588F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A6853" w14:textId="77777777" w:rsidR="0035588F" w:rsidRDefault="0035588F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2511EF4" w14:textId="736371C0" w:rsidR="0035588F" w:rsidRDefault="0035588F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1</w:t>
            </w:r>
            <w:r w:rsidR="001A5FB1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5588F" w14:paraId="725804D8" w14:textId="77777777" w:rsidTr="0035588F">
        <w:trPr>
          <w:trHeight w:val="276"/>
        </w:trPr>
        <w:tc>
          <w:tcPr>
            <w:tcW w:w="34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9DBC264" w14:textId="7114174F" w:rsidR="0035588F" w:rsidRDefault="0035588F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D38A3" w14:textId="6B57DF0B" w:rsidR="0035588F" w:rsidRDefault="001A5FB1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2BBE6" w14:textId="3C3B7791" w:rsidR="0035588F" w:rsidRDefault="001A5FB1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15F5BF7" w14:textId="77777777" w:rsidR="0035588F" w:rsidRDefault="0035588F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5588F" w14:paraId="5318C52B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EC4E3" w14:textId="3479F5F3" w:rsidR="0035588F" w:rsidRDefault="0035588F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3FA06" w14:textId="2033CEC0" w:rsidR="0035588F" w:rsidRDefault="001A5FB1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BB5E9" w14:textId="4B30D5EB" w:rsidR="0035588F" w:rsidRDefault="001A5FB1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E7DB1" w14:textId="77777777" w:rsidR="0035588F" w:rsidRDefault="0035588F" w:rsidP="0035588F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4D67AF97" w14:textId="77777777">
        <w:trPr>
          <w:trHeight w:val="276"/>
        </w:trPr>
        <w:tc>
          <w:tcPr>
            <w:tcW w:w="3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727C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ER statu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CCE6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62D4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EF3F99" w14:textId="2082A02C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</w:t>
            </w:r>
            <w:r w:rsidR="00176499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42</w:t>
            </w:r>
          </w:p>
        </w:tc>
      </w:tr>
      <w:tr w:rsidR="00FE7DF6" w14:paraId="6C741388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19FC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A221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8DB3" w14:textId="3BC172B7" w:rsidR="00FE7DF6" w:rsidRDefault="00176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61F154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01D699E0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E3787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4F7E7" w14:textId="1EAB8CDB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74C28" w14:textId="0848C872" w:rsidR="00FE7DF6" w:rsidRDefault="00176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18275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30EDAEFF" w14:textId="77777777">
        <w:trPr>
          <w:trHeight w:val="276"/>
        </w:trPr>
        <w:tc>
          <w:tcPr>
            <w:tcW w:w="3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D1E9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PR statu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9F94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C9A2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280FAA" w14:textId="6D287C33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</w:t>
            </w:r>
            <w:r w:rsidR="00176499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FE7DF6" w14:paraId="067ED920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35FE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2472" w14:textId="22150E9A" w:rsidR="00FE7DF6" w:rsidRDefault="00176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F4B7" w14:textId="0802A27A" w:rsidR="00FE7DF6" w:rsidRDefault="00176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A10AD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11FF61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2F5675BB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C4C88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0E82E" w14:textId="7B8A4573" w:rsidR="00FE7DF6" w:rsidRDefault="0017649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80054" w14:textId="1CDDDBD8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18BA1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696F6C42" w14:textId="77777777">
        <w:trPr>
          <w:trHeight w:val="276"/>
        </w:trPr>
        <w:tc>
          <w:tcPr>
            <w:tcW w:w="3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6366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F913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3083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15C691" w14:textId="008A6229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</w:t>
            </w:r>
            <w:r w:rsidR="000D580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FE7DF6" w14:paraId="1887F9F1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1A08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A0FC" w14:textId="36F6BEA1" w:rsidR="00FE7DF6" w:rsidRDefault="000D580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DBF4" w14:textId="3BD5D89B" w:rsidR="00FE7DF6" w:rsidRDefault="000D580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C71BF2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178BDF4B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C6306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FBA2B" w14:textId="62BDC299" w:rsidR="00FE7DF6" w:rsidRDefault="000D580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5C70E" w14:textId="4EC016CC" w:rsidR="00FE7DF6" w:rsidRDefault="000D580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25034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1A97B849" w14:textId="77777777">
        <w:trPr>
          <w:trHeight w:val="312"/>
        </w:trPr>
        <w:tc>
          <w:tcPr>
            <w:tcW w:w="34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F239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umor size(c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5478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3876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2A01E6" w14:textId="23991049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</w:t>
            </w:r>
            <w:r w:rsidR="00FF6D9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FE7DF6" w14:paraId="623B1428" w14:textId="77777777">
        <w:trPr>
          <w:trHeight w:val="276"/>
        </w:trPr>
        <w:tc>
          <w:tcPr>
            <w:tcW w:w="34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994B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A4BE" w14:textId="51BCA4F8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E657" w14:textId="3A629671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635EDD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34D875F2" w14:textId="77777777">
        <w:trPr>
          <w:trHeight w:val="276"/>
        </w:trPr>
        <w:tc>
          <w:tcPr>
            <w:tcW w:w="34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13480" w14:textId="77777777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gt; 6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7D08A" w14:textId="512C499E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82743" w14:textId="4EF09368" w:rsidR="00FE7DF6" w:rsidRDefault="00FF6D9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6E2D1" w14:textId="77777777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E7DF6" w14:paraId="41D12057" w14:textId="77777777">
        <w:trPr>
          <w:trHeight w:val="276"/>
        </w:trPr>
        <w:tc>
          <w:tcPr>
            <w:tcW w:w="105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9BE4" w14:textId="4AF57210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Median expression level was used as a cutoff to divide the 80 patients into </w:t>
            </w:r>
            <w:r w:rsidR="004B383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BM5-AS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low group (n = </w:t>
            </w:r>
            <w:r w:rsidR="0083038F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0) and </w:t>
            </w:r>
            <w:r w:rsidR="004B383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RBM5-AS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high group (n = </w:t>
            </w:r>
            <w:r w:rsidR="0083038F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).</w:t>
            </w:r>
          </w:p>
        </w:tc>
      </w:tr>
      <w:tr w:rsidR="00FE7DF6" w14:paraId="1530F767" w14:textId="77777777">
        <w:trPr>
          <w:trHeight w:val="276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9162" w14:textId="5989DD10" w:rsidR="00FE7DF6" w:rsidRDefault="00A10A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Two-sided χ2 test. *</w:t>
            </w:r>
            <w:r w:rsidR="00FE4909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5</w:t>
            </w:r>
            <w:r w:rsidR="001E70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*</w:t>
            </w:r>
            <w:r w:rsidR="001E70C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*</w:t>
            </w:r>
            <w:r w:rsidR="001E70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E4909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1E70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&lt;0.0</w:t>
            </w:r>
            <w:r w:rsidR="001E70C2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1E70C2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2608" w14:textId="665359B9" w:rsidR="00FE7DF6" w:rsidRDefault="00FE7D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DB0B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228B" w14:textId="77777777" w:rsidR="00FE7DF6" w:rsidRDefault="00FE7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128FFA25" w14:textId="4207F368" w:rsidR="00DE3492" w:rsidRDefault="00DE3492"/>
    <w:p w14:paraId="4611B918" w14:textId="77777777" w:rsidR="00DE3492" w:rsidRDefault="00DE3492">
      <w:pPr>
        <w:widowControl/>
        <w:jc w:val="left"/>
      </w:pPr>
      <w:r>
        <w:br w:type="page"/>
      </w:r>
    </w:p>
    <w:tbl>
      <w:tblPr>
        <w:tblW w:w="10005" w:type="dxa"/>
        <w:tblInd w:w="-6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2"/>
        <w:gridCol w:w="6143"/>
      </w:tblGrid>
      <w:tr w:rsidR="00DE3492" w14:paraId="31F12D70" w14:textId="77777777" w:rsidTr="00DE3492">
        <w:trPr>
          <w:trHeight w:val="240"/>
        </w:trPr>
        <w:tc>
          <w:tcPr>
            <w:tcW w:w="10005" w:type="dxa"/>
            <w:gridSpan w:val="2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DFA1E" w14:textId="77777777" w:rsidR="00DE3492" w:rsidRPr="00DE3492" w:rsidRDefault="00DE3492" w:rsidP="00DE3492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DE3492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Supplementary Table S2. Sequences of primers used for qRT-PCR, plasmid construction and ChIP-qPCR</w:t>
            </w:r>
          </w:p>
        </w:tc>
      </w:tr>
      <w:tr w:rsidR="00DE3492" w14:paraId="45C90097" w14:textId="77777777" w:rsidTr="00985907">
        <w:trPr>
          <w:trHeight w:val="240"/>
        </w:trPr>
        <w:tc>
          <w:tcPr>
            <w:tcW w:w="3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8E1AE" w14:textId="77777777" w:rsidR="00DE3492" w:rsidRDefault="00DE3492" w:rsidP="00DE34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Primer names</w:t>
            </w:r>
          </w:p>
        </w:tc>
        <w:tc>
          <w:tcPr>
            <w:tcW w:w="6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68855" w14:textId="77777777" w:rsidR="00DE3492" w:rsidRDefault="00DE3492" w:rsidP="00DE34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Sequences</w:t>
            </w:r>
          </w:p>
        </w:tc>
      </w:tr>
      <w:tr w:rsidR="00DE3492" w14:paraId="1E35CA44" w14:textId="77777777" w:rsidTr="00985907">
        <w:trPr>
          <w:trHeight w:val="240"/>
        </w:trPr>
        <w:tc>
          <w:tcPr>
            <w:tcW w:w="3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88748" w14:textId="77777777" w:rsidR="00DE3492" w:rsidRDefault="00DE3492" w:rsidP="00DE34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Sequences of primers used for qRT-PCR</w:t>
            </w:r>
          </w:p>
        </w:tc>
        <w:tc>
          <w:tcPr>
            <w:tcW w:w="6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ABA9B" w14:textId="77777777" w:rsidR="00DE3492" w:rsidRDefault="00DE3492" w:rsidP="00DE3492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DE3492" w14:paraId="344E95F8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D533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SPRY4-IT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E4DE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AGCAGTGGAACTCTGATTTG-3'</w:t>
            </w:r>
          </w:p>
        </w:tc>
      </w:tr>
      <w:tr w:rsidR="00DE3492" w14:paraId="438B9934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C0DD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SPRY4-IT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C5E5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CTCCACTGGGCATATTCTAAA-3'</w:t>
            </w:r>
          </w:p>
        </w:tc>
      </w:tr>
      <w:tr w:rsidR="00DE3492" w14:paraId="63B32B15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12DD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RPPH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7812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AGGTCAGACTGGGCAGGAGAT-3'</w:t>
            </w:r>
          </w:p>
        </w:tc>
      </w:tr>
      <w:tr w:rsidR="00DE3492" w14:paraId="14FA2D01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8A40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RPPH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8E9B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TCACCTCAGCCATTGAACTC-3'</w:t>
            </w:r>
          </w:p>
        </w:tc>
      </w:tr>
      <w:tr w:rsidR="00DE3492" w14:paraId="489C8B11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D430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NEAT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117D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GGTGGTCTGAGGAGTGATGT-3'</w:t>
            </w:r>
          </w:p>
        </w:tc>
      </w:tr>
      <w:tr w:rsidR="00DE3492" w14:paraId="47A45DD7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FDD9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NEAT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508E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TGGAAAATAAAGCGTTGGT-3'</w:t>
            </w:r>
          </w:p>
        </w:tc>
      </w:tr>
      <w:tr w:rsidR="00DE3492" w14:paraId="17608245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0D09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OSBP2-2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FB07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ATCTCACAAGGCTGCACCAG-3'</w:t>
            </w:r>
          </w:p>
        </w:tc>
      </w:tr>
      <w:tr w:rsidR="00DE3492" w14:paraId="0B1E943D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252C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OSBP2-2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E819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TTTTCACTCAAAGGGCTTCATG-3'</w:t>
            </w:r>
          </w:p>
        </w:tc>
      </w:tr>
      <w:tr w:rsidR="00DE3492" w14:paraId="39218FCE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9B0E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RMRP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4E92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ACTCCAAAGTCCGCCAAG-3'</w:t>
            </w:r>
          </w:p>
        </w:tc>
      </w:tr>
      <w:tr w:rsidR="00DE3492" w14:paraId="00AF623B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6977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RMRP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CC07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CACTGCCTGCGTAACTAGAG-3'</w:t>
            </w:r>
          </w:p>
        </w:tc>
      </w:tr>
      <w:tr w:rsidR="00DE3492" w14:paraId="5AA76AE3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8273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RBM5-AS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5EC4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TCCTCTTCATCAGCCTCACATC-3'</w:t>
            </w:r>
          </w:p>
        </w:tc>
      </w:tr>
      <w:tr w:rsidR="00DE3492" w14:paraId="0D6D45D7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C7EA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RBM5-AS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38DA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TAAAACCCTGTGCAGATTCGAG-3'</w:t>
            </w:r>
          </w:p>
        </w:tc>
      </w:tr>
      <w:tr w:rsidR="00DE3492" w14:paraId="56463E53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CEF3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ARHGDIB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308D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ACCACTCTGCTGTTGATCC-3'</w:t>
            </w:r>
          </w:p>
        </w:tc>
      </w:tr>
      <w:tr w:rsidR="00DE3492" w14:paraId="10DAB19A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1CE6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ARHGDIB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8B7A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TTGCTTATGCTGCCTCTTCAA-3'</w:t>
            </w:r>
          </w:p>
        </w:tc>
      </w:tr>
      <w:tr w:rsidR="00DE3492" w14:paraId="13988E1F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C274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HEIH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CA45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CACATACCAGTGGCCAGAAGT-3'</w:t>
            </w:r>
          </w:p>
        </w:tc>
      </w:tr>
      <w:tr w:rsidR="00DE3492" w14:paraId="4A2C0969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0F4C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HEIH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C6FD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CCATTGTCTTGTTGACTCTGTT-3'</w:t>
            </w:r>
          </w:p>
        </w:tc>
      </w:tr>
      <w:tr w:rsidR="00DE3492" w14:paraId="5F39C52E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1EDD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FTX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F26A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TGCCTCCCTCTTTTCCGA-3'</w:t>
            </w:r>
          </w:p>
        </w:tc>
      </w:tr>
      <w:tr w:rsidR="00DE3492" w14:paraId="59869CB9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E559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LncFTX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77B6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CACTCTCAGCACCTCATT-3'</w:t>
            </w:r>
          </w:p>
        </w:tc>
      </w:tr>
      <w:tr w:rsidR="00DE3492" w14:paraId="3D7851F6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751C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APDH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920B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AGTCAACGGATTTGGTCGT-3'</w:t>
            </w:r>
          </w:p>
        </w:tc>
      </w:tr>
      <w:tr w:rsidR="00DE3492" w14:paraId="28D379BA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D298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APDH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EEDB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TGATTTTGGAGGGATCTCG-3'</w:t>
            </w:r>
          </w:p>
        </w:tc>
      </w:tr>
      <w:tr w:rsidR="00DE3492" w14:paraId="73DFF46D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1970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6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BEC2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TTGGAACGATACAGAGAAGATT-3'</w:t>
            </w:r>
          </w:p>
        </w:tc>
      </w:tr>
      <w:tr w:rsidR="00DE3492" w14:paraId="7635473C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0EC7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U6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C563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GAACGCTTCACGAATTTG-3'</w:t>
            </w:r>
          </w:p>
        </w:tc>
      </w:tr>
      <w:tr w:rsidR="00DE3492" w14:paraId="1ECE6618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ACA4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UNX2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EB47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GGAATGCCTCTGCTGTTATGA-3'</w:t>
            </w:r>
          </w:p>
        </w:tc>
      </w:tr>
      <w:tr w:rsidR="00DE3492" w14:paraId="453ACBB1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F5BE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UNX2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61ED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CTGAGGCGGTCAGAGAACAAACT-3'</w:t>
            </w:r>
          </w:p>
        </w:tc>
      </w:tr>
      <w:tr w:rsidR="00DE3492" w14:paraId="16E7806C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5231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LDH1A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0D2E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TGCTGGCGACAATGGAGT-3'</w:t>
            </w:r>
          </w:p>
        </w:tc>
      </w:tr>
      <w:tr w:rsidR="00DE3492" w14:paraId="67086393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671E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LDH1A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D378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GCAATGTTTTGATGCAGCCT-3'</w:t>
            </w:r>
          </w:p>
        </w:tc>
      </w:tr>
      <w:tr w:rsidR="00DE3492" w14:paraId="38FE0D81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0F25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CT4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CE73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GGAGATTGATAACTGGTGTGTT-3'</w:t>
            </w:r>
          </w:p>
        </w:tc>
      </w:tr>
      <w:tr w:rsidR="00DE3492" w14:paraId="2A78A1D9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58EB6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OCT4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A8FB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TGTATATCCCAGGGTGATCCTC-3'</w:t>
            </w:r>
          </w:p>
        </w:tc>
      </w:tr>
      <w:tr w:rsidR="00DE3492" w14:paraId="26BD7510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5BC0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anog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C1DB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CCTCCTCTTCCTCTATACTAAC-3'</w:t>
            </w:r>
          </w:p>
        </w:tc>
      </w:tr>
      <w:tr w:rsidR="00DE3492" w14:paraId="51D058B8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0B06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Nanog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BD46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CACAATCACAGGCATAG-3'</w:t>
            </w:r>
          </w:p>
        </w:tc>
      </w:tr>
      <w:tr w:rsidR="00DE3492" w14:paraId="699C3CE9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87AD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OX2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E38F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ACAGCATGTCCTACTCGCAG-3'</w:t>
            </w:r>
          </w:p>
        </w:tc>
      </w:tr>
      <w:tr w:rsidR="00DE3492" w14:paraId="32A10B53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9A70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SOX2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9EFC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AGGAAGAGGTAACCACAGGG-3'</w:t>
            </w:r>
          </w:p>
        </w:tc>
      </w:tr>
      <w:tr w:rsidR="00DE3492" w14:paraId="326672A4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C3B0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NND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2620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GAGGCGGAGGAGAACAAAC-3'</w:t>
            </w:r>
          </w:p>
        </w:tc>
      </w:tr>
      <w:tr w:rsidR="00DE3492" w14:paraId="361D738E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8D2D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NND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D9D6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GCGGATTGGAAATGAACTT-3'</w:t>
            </w:r>
          </w:p>
        </w:tc>
      </w:tr>
      <w:tr w:rsidR="00DE3492" w14:paraId="275A05C6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6EC5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-Myc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4E88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CCCTCCACTCGGAAGGAC-3'</w:t>
            </w:r>
          </w:p>
        </w:tc>
      </w:tr>
      <w:tr w:rsidR="00DE3492" w14:paraId="1BACC50D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C384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-Myc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7A9D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TGGTGCATTTTCGGTTGTTG-3'</w:t>
            </w:r>
          </w:p>
        </w:tc>
      </w:tr>
      <w:tr w:rsidR="00DE3492" w14:paraId="29229677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052E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MP7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A015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AGTGAGCTACAGTGGGAACA-3'</w:t>
            </w:r>
          </w:p>
        </w:tc>
      </w:tr>
      <w:tr w:rsidR="00DE3492" w14:paraId="265F369B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3129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MMP7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E2AD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TATGACGCGGGAGTTTAACAT-3'</w:t>
            </w:r>
          </w:p>
        </w:tc>
      </w:tr>
      <w:tr w:rsidR="00DE3492" w14:paraId="48CFA4B2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E956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c-Jun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55F2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CCAAGTGCCGAAAAAGGAAG-3'</w:t>
            </w:r>
          </w:p>
        </w:tc>
      </w:tr>
      <w:tr w:rsidR="00DE3492" w14:paraId="642A6E1C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E187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-Jun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DFC0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GAGTTCTGAGCTTTCAAGGT-3'</w:t>
            </w:r>
          </w:p>
        </w:tc>
      </w:tr>
      <w:tr w:rsidR="00DE3492" w14:paraId="17262BF6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F12A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D44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B220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TGCCGCTTTGCAGGTGTA-3'</w:t>
            </w:r>
          </w:p>
        </w:tc>
      </w:tr>
      <w:tr w:rsidR="00DE3492" w14:paraId="0E330B04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12AA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D44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EEC1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ATTGTGGGCAAGGTGCTATT-3'</w:t>
            </w:r>
          </w:p>
        </w:tc>
      </w:tr>
      <w:tr w:rsidR="00DE3492" w14:paraId="5487D76E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A4CD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D24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2399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TCCTACCCACGCAGATTTATTC-3'</w:t>
            </w:r>
          </w:p>
        </w:tc>
      </w:tr>
      <w:tr w:rsidR="00DE3492" w14:paraId="4AEC951C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069C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D24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6064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GAGTGAGACCACGAAGAGAC-3'</w:t>
            </w:r>
          </w:p>
        </w:tc>
      </w:tr>
      <w:tr w:rsidR="00DE3492" w14:paraId="1E445DA9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1248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TNNB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3CC6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GCTTCCAGACACGCTATCAT-3'</w:t>
            </w:r>
          </w:p>
        </w:tc>
      </w:tr>
      <w:tr w:rsidR="00DE3492" w14:paraId="5F539C8E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9ED9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TNNB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D9C5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GGTACAACGAGCTGTTTCTAC-3'</w:t>
            </w:r>
          </w:p>
        </w:tc>
      </w:tr>
      <w:tr w:rsidR="00DE3492" w14:paraId="4F00EC4F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9E37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XIN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7BA4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ACCTGGGGTATGAGCCTGA-3'</w:t>
            </w:r>
          </w:p>
        </w:tc>
      </w:tr>
      <w:tr w:rsidR="00DE3492" w14:paraId="62A9D1C5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6825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XIN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341A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GCTTATCCCATCTTGGTCATC-3'</w:t>
            </w:r>
          </w:p>
        </w:tc>
      </w:tr>
      <w:tr w:rsidR="00DE3492" w14:paraId="78772E65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15E5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C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C048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AGCATGAAACCGGCTCACAT-3'</w:t>
            </w:r>
          </w:p>
        </w:tc>
      </w:tr>
      <w:tr w:rsidR="00DE3492" w14:paraId="2B3767CC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BDA1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PC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A98D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ATTCGTGTAGTTGAACCCTGA-3'</w:t>
            </w:r>
          </w:p>
        </w:tc>
      </w:tr>
      <w:tr w:rsidR="00DE3492" w14:paraId="08B6F2E2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5CD3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K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E4AC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GTGGCAGTGAAGCTAGAATCT-3'</w:t>
            </w:r>
          </w:p>
        </w:tc>
      </w:tr>
      <w:tr w:rsidR="00DE3492" w14:paraId="752A6E34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08BF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CK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7321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GCCCAATACCCATTAGGAAGTT-3'</w:t>
            </w:r>
          </w:p>
        </w:tc>
      </w:tr>
      <w:tr w:rsidR="00DE3492" w14:paraId="6C3E99CE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2C1C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K3β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0663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GCAGCATGAAAGTTAGCAGA-3'</w:t>
            </w:r>
          </w:p>
        </w:tc>
      </w:tr>
      <w:tr w:rsidR="00DE3492" w14:paraId="64C44C58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F72D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S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K3β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5777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GCGACCAGTTCTCCTGAATC-3'</w:t>
            </w:r>
          </w:p>
        </w:tc>
      </w:tr>
      <w:tr w:rsidR="00F44716" w14:paraId="0D129D39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EF4F35" w14:textId="76D4A78C" w:rsidR="00F44716" w:rsidRDefault="00F44716" w:rsidP="00F447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BM5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BE6AC2" w14:textId="66EDD315" w:rsidR="00F44716" w:rsidRDefault="00475D44" w:rsidP="00F447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5′-GCACGACTATAGGCATGACAT-3′</w:t>
            </w:r>
          </w:p>
        </w:tc>
      </w:tr>
      <w:tr w:rsidR="00F44716" w14:paraId="355E3401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265A38" w14:textId="60CC4543" w:rsidR="00F44716" w:rsidRDefault="00F44716" w:rsidP="00F447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BM5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5FC6E6" w14:textId="6C1FB730" w:rsidR="00F44716" w:rsidRDefault="00475D44" w:rsidP="00F447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5′-AGTCAAACTTGTCTGCTCCA-3′</w:t>
            </w:r>
          </w:p>
        </w:tc>
      </w:tr>
      <w:tr w:rsidR="00F44716" w14:paraId="097AC1D5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FDEB04" w14:textId="2895FA67" w:rsidR="00F44716" w:rsidRDefault="00F44716" w:rsidP="00F447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B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2E04CC" w14:textId="3FAC1B77" w:rsidR="00F44716" w:rsidRDefault="00475D44" w:rsidP="00F447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5′-</w:t>
            </w:r>
            <w:r w:rsidRPr="00475D44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CGGGGCACATATGATTTAG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-3′</w:t>
            </w:r>
          </w:p>
        </w:tc>
      </w:tr>
      <w:tr w:rsidR="00F44716" w14:paraId="4FFC81D5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6AB2F0" w14:textId="2D0F6C30" w:rsidR="00F44716" w:rsidRDefault="00F44716" w:rsidP="00F447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RBM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5F819F" w14:textId="21F302C4" w:rsidR="00F44716" w:rsidRDefault="00475D44" w:rsidP="00F4471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</w:rPr>
              <w:t>5′-</w:t>
            </w:r>
            <w:r w:rsidRPr="00475D44">
              <w:rPr>
                <w:rFonts w:ascii="Times New Roman" w:hAnsi="Times New Roman"/>
                <w:color w:val="000000"/>
                <w:shd w:val="clear" w:color="auto" w:fill="FFFFFF"/>
              </w:rPr>
              <w:t>TTCCTAAAATCAGAACGAGACTGA</w:t>
            </w:r>
            <w:r>
              <w:rPr>
                <w:rFonts w:ascii="Times New Roman" w:hAnsi="Times New Roman"/>
                <w:color w:val="000000"/>
                <w:shd w:val="clear" w:color="auto" w:fill="FFFFFF"/>
              </w:rPr>
              <w:t>-3′</w:t>
            </w:r>
          </w:p>
        </w:tc>
      </w:tr>
      <w:tr w:rsidR="00DE3492" w14:paraId="4B3A6321" w14:textId="77777777" w:rsidTr="006E4B6A">
        <w:trPr>
          <w:trHeight w:val="240"/>
        </w:trPr>
        <w:tc>
          <w:tcPr>
            <w:tcW w:w="100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0EB2A" w14:textId="77C76C74" w:rsidR="00DE3492" w:rsidRDefault="00DE3492" w:rsidP="00DE3492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Sequences of primers used for plasmid construction</w:t>
            </w:r>
          </w:p>
        </w:tc>
      </w:tr>
      <w:tr w:rsidR="00DE3492" w14:paraId="66F67EDF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9BDA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cDNA3.1-RBM5-AS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DB99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GGGATCCAAATGCCGCCACAGACTTTCACTAT-3'</w:t>
            </w:r>
          </w:p>
        </w:tc>
      </w:tr>
      <w:tr w:rsidR="00DE3492" w14:paraId="1130FABB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E0BC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cDNA3.1-RBM5-AS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59D5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CTCGAGCAGAAGAATCGCTTGAATCCAGGAG-3'</w:t>
            </w:r>
          </w:p>
        </w:tc>
      </w:tr>
      <w:tr w:rsidR="00DE3492" w14:paraId="572B3BB3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F844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cDNA3.1-RUNX2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2F91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GGCTAGCATGCGTATTCCCGTAGATCCGAGC-3'</w:t>
            </w:r>
          </w:p>
        </w:tc>
      </w:tr>
      <w:tr w:rsidR="00DE3492" w14:paraId="158C4D1A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E396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cDNA3.1-RUNX2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C725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CTCGAGTCAATATGGTCGCCAAACAGAT-3'</w:t>
            </w:r>
          </w:p>
        </w:tc>
      </w:tr>
      <w:tr w:rsidR="00DE3492" w14:paraId="3879C2AB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6A6D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GL3-Basic-RBM5-AS1 pro-WT forward</w:t>
            </w:r>
          </w:p>
        </w:tc>
        <w:tc>
          <w:tcPr>
            <w:tcW w:w="6143" w:type="dxa"/>
            <w:vMerge w:val="restar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774D0" w14:textId="77777777" w:rsidR="00985907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</w:t>
            </w:r>
            <w:r w:rsidR="00985907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TTTCTCTATCGATAGGTACCGGTAGCAATAATAGAATTAAA</w:t>
            </w:r>
          </w:p>
          <w:p w14:paraId="5CEAD853" w14:textId="74F21CCA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GGACAAC-3'</w:t>
            </w:r>
          </w:p>
        </w:tc>
      </w:tr>
      <w:tr w:rsidR="00DE3492" w14:paraId="7A254762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2DDDC8" w14:textId="77777777" w:rsidR="00DE3492" w:rsidRDefault="00DE349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43" w:type="dxa"/>
            <w:vMerge/>
            <w:vAlign w:val="center"/>
            <w:hideMark/>
          </w:tcPr>
          <w:p w14:paraId="24A21C52" w14:textId="77777777" w:rsidR="00DE3492" w:rsidRDefault="00DE349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DE3492" w14:paraId="22061B72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0736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GL3-Basic-RBM5-AS1 pro-WT reverse</w:t>
            </w:r>
          </w:p>
        </w:tc>
        <w:tc>
          <w:tcPr>
            <w:tcW w:w="6143" w:type="dxa"/>
            <w:vMerge w:val="restar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BBAA7" w14:textId="77777777" w:rsidR="00985907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AGATCTCGAGCCCGGGCTAGCTTATAAGTAATTCCTTATTTC</w:t>
            </w:r>
          </w:p>
          <w:p w14:paraId="74C76F4F" w14:textId="32B3060C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TGCCTGAA-3'</w:t>
            </w:r>
          </w:p>
        </w:tc>
      </w:tr>
      <w:tr w:rsidR="00DE3492" w14:paraId="5E9C744D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57A4A0" w14:textId="77777777" w:rsidR="00DE3492" w:rsidRDefault="00DE3492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43" w:type="dxa"/>
            <w:vMerge/>
            <w:vAlign w:val="center"/>
            <w:hideMark/>
          </w:tcPr>
          <w:p w14:paraId="40538184" w14:textId="77777777" w:rsidR="00DE3492" w:rsidRDefault="00DE349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DE3492" w14:paraId="29DF712E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6958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GL3-Basic-RBM5-AS1 pro-MUT (RUNX2)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9C333" w14:textId="77777777" w:rsidR="00985907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GGCTTGTGTTGAGGCAGGCAGAAATAAGGAATTACTTATAA</w:t>
            </w:r>
          </w:p>
          <w:p w14:paraId="6A431091" w14:textId="0C34464E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GC-3'</w:t>
            </w:r>
          </w:p>
        </w:tc>
      </w:tr>
      <w:tr w:rsidR="00DE3492" w14:paraId="643E4498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5B7C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GL3-Basic-RBM5-AS1 pro-MUT (RUNX2)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7D40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GCCTCAACACAAGCCTCCTGGAGGCGTAACTGCTCA-3'</w:t>
            </w:r>
          </w:p>
        </w:tc>
      </w:tr>
      <w:tr w:rsidR="00DE3492" w14:paraId="77A10BF0" w14:textId="77777777" w:rsidTr="00985907">
        <w:trPr>
          <w:trHeight w:val="240"/>
        </w:trPr>
        <w:tc>
          <w:tcPr>
            <w:tcW w:w="3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A6791" w14:textId="77777777" w:rsidR="00DE3492" w:rsidRDefault="00DE3492" w:rsidP="00DE349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Sequences of primers used for ChIP-qPCR</w:t>
            </w:r>
          </w:p>
        </w:tc>
        <w:tc>
          <w:tcPr>
            <w:tcW w:w="6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C4092F" w14:textId="77777777" w:rsidR="00DE3492" w:rsidRDefault="00DE3492" w:rsidP="00DE3492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DE3492" w14:paraId="71B84BE1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3FB6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1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0C37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AGGACCAACCACCGCCACCTA-3'</w:t>
            </w:r>
          </w:p>
        </w:tc>
      </w:tr>
      <w:tr w:rsidR="00DE3492" w14:paraId="4B57C0FF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3DCC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1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7A1A8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AGCACTCCCTGACTCCGTTTACC-3</w:t>
            </w:r>
          </w:p>
        </w:tc>
      </w:tr>
      <w:tr w:rsidR="00DE3492" w14:paraId="36470683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3D35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2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EE51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GAGTATACCTAGCACCTACCCCTAAA-3'</w:t>
            </w:r>
          </w:p>
        </w:tc>
      </w:tr>
      <w:tr w:rsidR="00DE3492" w14:paraId="477CC5AB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1912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2 reverse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A5C8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CCCACCCTTGATCCTCCCAC-3</w:t>
            </w:r>
          </w:p>
        </w:tc>
      </w:tr>
      <w:tr w:rsidR="00DE3492" w14:paraId="2639EA28" w14:textId="77777777" w:rsidTr="00985907">
        <w:trPr>
          <w:trHeight w:val="240"/>
        </w:trPr>
        <w:tc>
          <w:tcPr>
            <w:tcW w:w="3862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7F90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3 forward</w:t>
            </w:r>
          </w:p>
        </w:tc>
        <w:tc>
          <w:tcPr>
            <w:tcW w:w="6143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A4FF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ACACCACTCCCAGGCTAATCTC-3'</w:t>
            </w:r>
          </w:p>
        </w:tc>
      </w:tr>
      <w:tr w:rsidR="00DE3492" w14:paraId="39864C1C" w14:textId="77777777" w:rsidTr="00985907">
        <w:trPr>
          <w:trHeight w:val="240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8C1F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P3 reverse</w:t>
            </w:r>
          </w:p>
        </w:tc>
        <w:tc>
          <w:tcPr>
            <w:tcW w:w="6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52A5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5'-TCTGCCTGAAGACCACAAAGC-3'</w:t>
            </w:r>
          </w:p>
        </w:tc>
      </w:tr>
    </w:tbl>
    <w:p w14:paraId="7022955A" w14:textId="77777777" w:rsidR="00DE3492" w:rsidRDefault="00DE3492" w:rsidP="00DE3492">
      <w:pPr>
        <w:rPr>
          <w:rFonts w:asciiTheme="minorHAnsi" w:eastAsiaTheme="minorEastAsia" w:hAnsiTheme="minorHAnsi" w:cstheme="minorBidi"/>
        </w:rPr>
      </w:pPr>
    </w:p>
    <w:p w14:paraId="10164955" w14:textId="5A3C1C21" w:rsidR="00DE3492" w:rsidRDefault="00DE3492">
      <w:pPr>
        <w:widowControl/>
        <w:jc w:val="left"/>
      </w:pPr>
      <w:r>
        <w:br w:type="page"/>
      </w:r>
    </w:p>
    <w:tbl>
      <w:tblPr>
        <w:tblW w:w="9975" w:type="dxa"/>
        <w:tblInd w:w="-7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146"/>
        <w:gridCol w:w="3037"/>
        <w:gridCol w:w="1014"/>
        <w:gridCol w:w="1959"/>
        <w:gridCol w:w="1618"/>
      </w:tblGrid>
      <w:tr w:rsidR="00DE3492" w14:paraId="18F54D6D" w14:textId="77777777" w:rsidTr="00985907">
        <w:trPr>
          <w:trHeight w:val="280"/>
        </w:trPr>
        <w:tc>
          <w:tcPr>
            <w:tcW w:w="9975" w:type="dxa"/>
            <w:gridSpan w:val="6"/>
            <w:tcBorders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46AE2" w14:textId="5E8C8D8E" w:rsidR="00DE3492" w:rsidRPr="00DE3492" w:rsidRDefault="00DE3492" w:rsidP="00DE3492">
            <w:pPr>
              <w:spacing w:line="360" w:lineRule="auto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DE3492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Supplementary Table S3. Antibodies used for western blotting (WB), immunoprecipitation (IP),</w:t>
            </w:r>
            <w:r w:rsidR="00985907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DE3492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and flow cytometry (FC).</w:t>
            </w:r>
          </w:p>
        </w:tc>
      </w:tr>
      <w:tr w:rsidR="00DE3492" w14:paraId="5B6FAD56" w14:textId="77777777" w:rsidTr="00985907">
        <w:trPr>
          <w:trHeight w:val="280"/>
        </w:trPr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802A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Protein</w:t>
            </w:r>
          </w:p>
        </w:tc>
        <w:tc>
          <w:tcPr>
            <w:tcW w:w="11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B638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pplications</w:t>
            </w:r>
          </w:p>
        </w:tc>
        <w:tc>
          <w:tcPr>
            <w:tcW w:w="3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683E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ntibody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F9F9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Origin</w:t>
            </w:r>
          </w:p>
        </w:tc>
        <w:tc>
          <w:tcPr>
            <w:tcW w:w="1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A602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dilution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7EBD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olecular weight</w:t>
            </w:r>
          </w:p>
        </w:tc>
      </w:tr>
      <w:tr w:rsidR="00DE3492" w14:paraId="4E015B7E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99D5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648C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203C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16H11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6F5A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BE3A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8B7D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 KD</w:t>
            </w:r>
          </w:p>
        </w:tc>
      </w:tr>
      <w:tr w:rsidR="00DE3492" w14:paraId="0B08096E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FDDF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x2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2595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A42E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-365964, Santa cruz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6ACF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6F11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5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B423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KD</w:t>
            </w:r>
          </w:p>
        </w:tc>
      </w:tr>
      <w:tr w:rsidR="00DE3492" w14:paraId="61843422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E857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CT4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2410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48DF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-101534, Santa cruz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81FD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966F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5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0345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KD</w:t>
            </w:r>
          </w:p>
        </w:tc>
      </w:tr>
      <w:tr w:rsidR="00DE3492" w14:paraId="5BFEB8EF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0F05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nog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11A5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C423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-293121, Santa cruz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4095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67F7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5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572B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KD</w:t>
            </w:r>
          </w:p>
        </w:tc>
      </w:tr>
      <w:tr w:rsidR="00DE3492" w14:paraId="0148A04B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99C9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DH1A1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918A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4C48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-374076, Santa cruz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3FF1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D772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5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1320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KD</w:t>
            </w:r>
          </w:p>
        </w:tc>
      </w:tr>
      <w:tr w:rsidR="00DE3492" w14:paraId="1E983F36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A12B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-cadherin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DF76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879A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95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F58E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2706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015F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5KD</w:t>
            </w:r>
          </w:p>
        </w:tc>
      </w:tr>
      <w:tr w:rsidR="00DE3492" w14:paraId="059960F5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DCC5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imentin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5EC2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1118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b92547, Abcam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AF40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1D95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AA14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4KD</w:t>
            </w:r>
          </w:p>
        </w:tc>
      </w:tr>
      <w:tr w:rsidR="00DE3492" w14:paraId="38535169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953C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Zeb1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F925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D20E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396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3A12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9EBE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AA54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00KD</w:t>
            </w:r>
          </w:p>
        </w:tc>
      </w:tr>
      <w:tr w:rsidR="00DE3492" w14:paraId="27ABA60E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700F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lug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CB2B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0C5C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585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F94E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0D55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60A0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0KD</w:t>
            </w:r>
          </w:p>
        </w:tc>
      </w:tr>
      <w:tr w:rsidR="00DE3492" w14:paraId="0FF8F05E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E360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wist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CC88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585E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6702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E1AB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3189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2872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6KD</w:t>
            </w:r>
          </w:p>
        </w:tc>
      </w:tr>
      <w:tr w:rsidR="00DE3492" w14:paraId="1B098908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9F4E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nail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528F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09C6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879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C5EF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37A2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1F6E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9KD</w:t>
            </w:r>
          </w:p>
        </w:tc>
      </w:tr>
      <w:tr w:rsidR="00DE3492" w14:paraId="4D62F36B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AC9A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D44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6EC0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992A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570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BB68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568A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C96D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80KD</w:t>
            </w:r>
          </w:p>
        </w:tc>
      </w:tr>
      <w:tr w:rsidR="00DE3492" w14:paraId="249F75C4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136B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-Myc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E264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FA3C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605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9BF6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1F87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6B44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7-65KD</w:t>
            </w:r>
          </w:p>
        </w:tc>
      </w:tr>
      <w:tr w:rsidR="00DE3492" w14:paraId="1019171B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5B5D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-Jun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E10E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B94A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165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1EA7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FC990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71AB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3KD</w:t>
            </w:r>
          </w:p>
        </w:tc>
      </w:tr>
      <w:tr w:rsidR="00DE3492" w14:paraId="004E15DD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82FD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MP7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10EF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735B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1031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4016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76D9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32BA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0KD</w:t>
            </w:r>
          </w:p>
        </w:tc>
      </w:tr>
      <w:tr w:rsidR="00DE3492" w14:paraId="3904DA58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9663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yclin D1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46A1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799A0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978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D66B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A614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2E91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6KD</w:t>
            </w:r>
          </w:p>
        </w:tc>
      </w:tr>
      <w:tr w:rsidR="00DE3492" w14:paraId="3B195EF6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9244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CF4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1AE7B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F73BD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565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7BEF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641D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8470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8KD</w:t>
            </w:r>
          </w:p>
        </w:tc>
      </w:tr>
      <w:tr w:rsidR="00DE3492" w14:paraId="7C6DF107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CDC8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β-catenin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52D1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, IF, IP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FA37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8480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F23C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DA7A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, 1:100, 1:25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550E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2KD</w:t>
            </w:r>
          </w:p>
        </w:tc>
      </w:tr>
      <w:tr w:rsidR="00DE3492" w14:paraId="7A85E813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4997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istone H3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F86A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D7F25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499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39D6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A9F6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33A7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KD</w:t>
            </w:r>
          </w:p>
        </w:tc>
      </w:tr>
      <w:tr w:rsidR="00DE3492" w14:paraId="13A68B36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517C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-β-catenin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F6A9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90F9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l03554</w:t>
            </w:r>
            <w:r>
              <w:rPr>
                <w:rFonts w:ascii="Times New Roman" w:hAnsi="Times New Roman" w:hint="eastAsia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sz w:val="20"/>
                <w:szCs w:val="20"/>
              </w:rPr>
              <w:t>Wanlei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769D2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37AF4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09811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2KD</w:t>
            </w:r>
          </w:p>
        </w:tc>
      </w:tr>
      <w:tr w:rsidR="00DE3492" w14:paraId="3F41776E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75D1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xin1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AFB9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34D0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41-1-AP, proteintech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F496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FED4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E961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10KD</w:t>
            </w:r>
          </w:p>
        </w:tc>
      </w:tr>
      <w:tr w:rsidR="00DE3492" w14:paraId="777E51C3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F86D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K3β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48B59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2935F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76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, Cell Signaling Technology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C8CA3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C1D0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D3AC1A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7KD</w:t>
            </w:r>
          </w:p>
        </w:tc>
      </w:tr>
      <w:tr w:rsidR="00DE3492" w14:paraId="2AF03963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38A78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K1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3F556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7B29E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l04799</w:t>
            </w:r>
            <w:r>
              <w:rPr>
                <w:rFonts w:ascii="Times New Roman" w:hAnsi="Times New Roman" w:hint="eastAsia"/>
                <w:sz w:val="20"/>
                <w:szCs w:val="20"/>
              </w:rPr>
              <w:t>，</w:t>
            </w:r>
            <w:r>
              <w:rPr>
                <w:rFonts w:ascii="Times New Roman" w:hAnsi="Times New Roman"/>
                <w:sz w:val="20"/>
                <w:szCs w:val="20"/>
              </w:rPr>
              <w:t>Wanlei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C311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40317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76AFC" w14:textId="77777777" w:rsidR="00DE3492" w:rsidRDefault="00DE3492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7KD</w:t>
            </w:r>
          </w:p>
        </w:tc>
      </w:tr>
      <w:tr w:rsidR="004779C4" w14:paraId="2289128E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74369B" w14:textId="39762272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BM5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5FBC44" w14:textId="0F482D0E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C63C04" w14:textId="64549823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779C4">
              <w:rPr>
                <w:rFonts w:ascii="Times New Roman" w:hAnsi="Times New Roman"/>
                <w:sz w:val="20"/>
                <w:szCs w:val="20"/>
              </w:rPr>
              <w:t>19930-1-AP</w:t>
            </w:r>
            <w:r>
              <w:rPr>
                <w:rFonts w:ascii="Times New Roman" w:hAnsi="Times New Roman"/>
                <w:sz w:val="20"/>
                <w:szCs w:val="20"/>
              </w:rPr>
              <w:t>, Proteintech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F951F4" w14:textId="5F3BDDCB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C9B1B7" w14:textId="16B89748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B39C89" w14:textId="5D78968D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0KD</w:t>
            </w:r>
          </w:p>
        </w:tc>
      </w:tr>
      <w:tr w:rsidR="004779C4" w14:paraId="0199AF6F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9A2CE" w14:textId="7D7C1658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BM6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07B524" w14:textId="5EF52290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B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BD0D1A" w14:textId="1A4B6A05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4779C4">
              <w:rPr>
                <w:rFonts w:ascii="Times New Roman" w:hAnsi="Times New Roman"/>
                <w:sz w:val="20"/>
                <w:szCs w:val="20"/>
              </w:rPr>
              <w:t>14360-1-AP</w:t>
            </w:r>
            <w:r>
              <w:rPr>
                <w:rFonts w:ascii="Times New Roman" w:hAnsi="Times New Roman"/>
                <w:sz w:val="20"/>
                <w:szCs w:val="20"/>
              </w:rPr>
              <w:t>, Proteintech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AC9548" w14:textId="4290532A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E7C84A" w14:textId="35D339F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FBB69F" w14:textId="648A3383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KD</w:t>
            </w:r>
          </w:p>
        </w:tc>
      </w:tr>
      <w:tr w:rsidR="004779C4" w14:paraId="3A3B3227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65DE9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gG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D9068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HIP, RIP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9BAAD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b18413, Abcam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B50F8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E16EF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28454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KD</w:t>
            </w:r>
          </w:p>
        </w:tc>
      </w:tr>
      <w:tr w:rsidR="004779C4" w14:paraId="48DF4B8A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FDF62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UNX2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96493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HIP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46186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PR22858-106, Abcam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E30E9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755AD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EB195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5KD</w:t>
            </w:r>
          </w:p>
        </w:tc>
      </w:tr>
      <w:tr w:rsidR="004779C4" w14:paraId="2A933430" w14:textId="77777777" w:rsidTr="00985907">
        <w:trPr>
          <w:trHeight w:val="280"/>
        </w:trPr>
        <w:tc>
          <w:tcPr>
            <w:tcW w:w="1201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1BFA1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D44</w:t>
            </w:r>
          </w:p>
        </w:tc>
        <w:tc>
          <w:tcPr>
            <w:tcW w:w="1146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16844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3037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9DE4F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59942, BD Pharmingen™</w:t>
            </w:r>
          </w:p>
        </w:tc>
        <w:tc>
          <w:tcPr>
            <w:tcW w:w="1014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23BDE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959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F6BD8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:200</w:t>
            </w:r>
          </w:p>
        </w:tc>
        <w:tc>
          <w:tcPr>
            <w:tcW w:w="1618" w:type="dxa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92027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81KD</w:t>
            </w:r>
          </w:p>
        </w:tc>
      </w:tr>
      <w:tr w:rsidR="004779C4" w14:paraId="4248BF15" w14:textId="77777777" w:rsidTr="00985907">
        <w:trPr>
          <w:trHeight w:val="280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5DBDF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0D859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89C2E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5428, BD Pharmingen™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C865A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AE4EB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20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CC404" w14:textId="77777777" w:rsidR="004779C4" w:rsidRDefault="004779C4" w:rsidP="004779C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KD</w:t>
            </w:r>
          </w:p>
        </w:tc>
      </w:tr>
    </w:tbl>
    <w:p w14:paraId="4F100683" w14:textId="5E43EA12" w:rsidR="00DE3492" w:rsidRDefault="00DE3492"/>
    <w:p w14:paraId="38E25782" w14:textId="66D5A419" w:rsidR="00FE7DF6" w:rsidRDefault="00FE7DF6" w:rsidP="00D66CB0">
      <w:pPr>
        <w:widowControl/>
        <w:jc w:val="left"/>
      </w:pPr>
    </w:p>
    <w:sectPr w:rsidR="00FE7DF6" w:rsidSect="00A10AD8">
      <w:pgSz w:w="11906" w:h="16838"/>
      <w:pgMar w:top="1418" w:right="1797" w:bottom="1418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BA141" w14:textId="77777777" w:rsidR="00474A6A" w:rsidRDefault="00474A6A" w:rsidP="004E3ED0">
      <w:r>
        <w:separator/>
      </w:r>
    </w:p>
  </w:endnote>
  <w:endnote w:type="continuationSeparator" w:id="0">
    <w:p w14:paraId="1CC8DE69" w14:textId="77777777" w:rsidR="00474A6A" w:rsidRDefault="00474A6A" w:rsidP="004E3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9A87E" w14:textId="77777777" w:rsidR="00474A6A" w:rsidRDefault="00474A6A" w:rsidP="004E3ED0">
      <w:r>
        <w:separator/>
      </w:r>
    </w:p>
  </w:footnote>
  <w:footnote w:type="continuationSeparator" w:id="0">
    <w:p w14:paraId="4CBD85E1" w14:textId="77777777" w:rsidR="00474A6A" w:rsidRDefault="00474A6A" w:rsidP="004E3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C1253FF"/>
    <w:rsid w:val="000D5802"/>
    <w:rsid w:val="00160FA6"/>
    <w:rsid w:val="00176499"/>
    <w:rsid w:val="001A5FB1"/>
    <w:rsid w:val="001E70C2"/>
    <w:rsid w:val="0028238E"/>
    <w:rsid w:val="0035588F"/>
    <w:rsid w:val="00421352"/>
    <w:rsid w:val="00470C17"/>
    <w:rsid w:val="00474A6A"/>
    <w:rsid w:val="00475D44"/>
    <w:rsid w:val="004779C4"/>
    <w:rsid w:val="004B383F"/>
    <w:rsid w:val="004E3ED0"/>
    <w:rsid w:val="005122E4"/>
    <w:rsid w:val="0070591C"/>
    <w:rsid w:val="00792072"/>
    <w:rsid w:val="007C309A"/>
    <w:rsid w:val="007D782C"/>
    <w:rsid w:val="00821E90"/>
    <w:rsid w:val="0083038F"/>
    <w:rsid w:val="008E1D3E"/>
    <w:rsid w:val="00985907"/>
    <w:rsid w:val="009C0B8F"/>
    <w:rsid w:val="00A10AD8"/>
    <w:rsid w:val="00B04A93"/>
    <w:rsid w:val="00CE65E8"/>
    <w:rsid w:val="00D0541A"/>
    <w:rsid w:val="00D66CB0"/>
    <w:rsid w:val="00DE3492"/>
    <w:rsid w:val="00E263CB"/>
    <w:rsid w:val="00E860EB"/>
    <w:rsid w:val="00F44716"/>
    <w:rsid w:val="00FE4909"/>
    <w:rsid w:val="00FE7DF6"/>
    <w:rsid w:val="00FF6D92"/>
    <w:rsid w:val="1C12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64950F"/>
  <w15:docId w15:val="{09AE45BC-0F4F-4F51-B7D2-58F15A70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等线" w:eastAsia="等线" w:hAnsi="等线" w:cs="等线"/>
      <w:color w:val="000000"/>
      <w:sz w:val="18"/>
      <w:szCs w:val="18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color w:val="000000"/>
      <w:sz w:val="18"/>
      <w:szCs w:val="18"/>
      <w:u w:val="none"/>
      <w:vertAlign w:val="superscript"/>
    </w:rPr>
  </w:style>
  <w:style w:type="paragraph" w:styleId="a3">
    <w:name w:val="header"/>
    <w:basedOn w:val="a"/>
    <w:link w:val="a4"/>
    <w:rsid w:val="004E3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E3ED0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4E3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E3ED0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7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6</TotalTime>
  <Pages>4</Pages>
  <Words>963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大T</dc:creator>
  <cp:lastModifiedBy> </cp:lastModifiedBy>
  <cp:revision>17</cp:revision>
  <dcterms:created xsi:type="dcterms:W3CDTF">2020-06-10T07:09:00Z</dcterms:created>
  <dcterms:modified xsi:type="dcterms:W3CDTF">2021-10-08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